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1D845" w14:textId="77777777" w:rsidR="00F91AA6" w:rsidRPr="002345B0" w:rsidRDefault="00F91AA6" w:rsidP="00F91AA6">
      <w:pPr>
        <w:tabs>
          <w:tab w:val="left" w:pos="1164"/>
        </w:tabs>
        <w:jc w:val="both"/>
        <w:rPr>
          <w:rFonts w:eastAsia="Calibri" w:cs="Times New Roman"/>
        </w:rPr>
      </w:pPr>
      <w:bookmarkStart w:id="0" w:name="_Hlk190519888"/>
      <w:r w:rsidRPr="002345B0">
        <w:rPr>
          <w:rFonts w:eastAsia="Calibri" w:cs="Times New Roman"/>
          <w:b/>
          <w:bCs/>
        </w:rPr>
        <w:t>Table 3</w:t>
      </w:r>
      <w:r w:rsidRPr="002345B0">
        <w:rPr>
          <w:rFonts w:eastAsia="Calibri" w:cs="Times New Roman"/>
        </w:rPr>
        <w:t xml:space="preserve">. </w:t>
      </w:r>
      <w:bookmarkStart w:id="1" w:name="_Hlk190521774"/>
      <w:bookmarkStart w:id="2" w:name="_Hlk192236377"/>
      <w:r w:rsidRPr="002345B0">
        <w:rPr>
          <w:rFonts w:eastAsia="Calibri" w:cs="Times New Roman"/>
        </w:rPr>
        <w:t xml:space="preserve">Between-group comparisons of mean change in </w:t>
      </w:r>
      <w:bookmarkEnd w:id="1"/>
      <w:r w:rsidRPr="002345B0">
        <w:rPr>
          <w:rFonts w:eastAsia="Calibri" w:cs="Times New Roman"/>
        </w:rPr>
        <w:t>fitness variables.</w:t>
      </w:r>
      <w:bookmarkEnd w:id="2"/>
    </w:p>
    <w:tbl>
      <w:tblPr>
        <w:tblW w:w="1272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821"/>
        <w:gridCol w:w="850"/>
        <w:gridCol w:w="819"/>
        <w:gridCol w:w="1417"/>
        <w:gridCol w:w="986"/>
        <w:gridCol w:w="819"/>
        <w:gridCol w:w="1417"/>
        <w:gridCol w:w="986"/>
        <w:gridCol w:w="819"/>
        <w:gridCol w:w="1417"/>
        <w:gridCol w:w="986"/>
      </w:tblGrid>
      <w:tr w:rsidR="00F91AA6" w:rsidRPr="002345B0" w14:paraId="18D4C2C9" w14:textId="77777777" w:rsidTr="00210411">
        <w:trPr>
          <w:trHeight w:val="283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27C8D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Variabl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0EA8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193C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E501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 xml:space="preserve">p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381A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D 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1FB2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Cohen's 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DAB7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 xml:space="preserve">p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7BDF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D 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F560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Cohen's 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3B48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 xml:space="preserve">p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eastAsia="es-E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0F65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D 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7E91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 xml:space="preserve">Cohen's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d</w:t>
            </w:r>
          </w:p>
        </w:tc>
      </w:tr>
      <w:tr w:rsidR="00F91AA6" w:rsidRPr="002345B0" w14:paraId="37233173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166C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Upper Body Strength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rep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17F6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52078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6E5B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5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D6542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3.62</w:t>
            </w:r>
          </w:p>
          <w:p w14:paraId="13670D0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6.30, -0.94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6B632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03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C72C4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F97AE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5.32</w:t>
            </w:r>
          </w:p>
          <w:p w14:paraId="45EBC54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2.76, 7.86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D2AB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51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5B644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21BB9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8.94</w:t>
            </w:r>
          </w:p>
          <w:p w14:paraId="4525D0F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6.57, 11.31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DFB0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.54</w:t>
            </w:r>
          </w:p>
        </w:tc>
      </w:tr>
      <w:tr w:rsidR="00F91AA6" w:rsidRPr="002345B0" w14:paraId="6E5D53F7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CEBA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425A696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18B2DB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7365013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4ECAF5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070F68F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753A5C5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AF6421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3451376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2AC7513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B83B34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46816DC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2528B5C0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B216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DD4E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E2D6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1008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DAD0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3E70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27FD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FFB0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F23A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76FC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8AC7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C41E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5AC38DCB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14C2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L</w:t>
            </w:r>
            <w:r w:rsidRPr="002345B0">
              <w:rPr>
                <w:rFonts w:eastAsia="Calibri" w:cs="Times New Roman"/>
                <w:sz w:val="22"/>
              </w:rPr>
              <w:t>ower Body Strength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  <w:p w14:paraId="696295D5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rep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AF24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D8F3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B3F3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4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B5EB5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5.02</w:t>
            </w:r>
          </w:p>
          <w:p w14:paraId="3D123CD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8.62, -1.43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B44AC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06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5DC9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0C18C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0.39</w:t>
            </w:r>
          </w:p>
          <w:p w14:paraId="1B1F12D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6.95, 13.83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26A7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.19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C39F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7A80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5.41</w:t>
            </w:r>
          </w:p>
          <w:p w14:paraId="1A66918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12.14, 18.69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E8BDB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3.25</w:t>
            </w:r>
          </w:p>
        </w:tc>
      </w:tr>
      <w:tr w:rsidR="00F91AA6" w:rsidRPr="002345B0" w14:paraId="7AD1DF25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37D1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3B8294C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B9168D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346FA07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96C2DC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062513B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577341C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BB0573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370FFCC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7B623A7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26A841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4B5AF0B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430CEF4F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A7B89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2229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5E34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E094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65F0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9757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C978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EA19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AD00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AE3F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89BF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49B7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09A4D0B7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583B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VO</w:t>
            </w:r>
            <w:r w:rsidRPr="002345B0">
              <w:rPr>
                <w:rFonts w:eastAsia="Times New Roman" w:cs="Times New Roman"/>
                <w:sz w:val="22"/>
                <w:vertAlign w:val="subscript"/>
                <w:lang w:eastAsia="es-ES"/>
              </w:rPr>
              <w:t xml:space="preserve">2 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peak </w:t>
            </w:r>
          </w:p>
          <w:p w14:paraId="1FD9D68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ml·kg</w:t>
            </w:r>
            <w:r w:rsidRPr="002345B0">
              <w:rPr>
                <w:rFonts w:eastAsia="Times New Roman" w:cs="Times New Roman"/>
                <w:sz w:val="22"/>
                <w:vertAlign w:val="superscript"/>
                <w:lang w:eastAsia="es-ES"/>
              </w:rPr>
              <w:t>-1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>·min</w:t>
            </w:r>
            <w:r w:rsidRPr="002345B0">
              <w:rPr>
                <w:rFonts w:eastAsia="Times New Roman" w:cs="Times New Roman"/>
                <w:sz w:val="22"/>
                <w:vertAlign w:val="superscript"/>
                <w:lang w:eastAsia="es-ES"/>
              </w:rPr>
              <w:t>-1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088A0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33DB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2E71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4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8B09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25</w:t>
            </w:r>
          </w:p>
          <w:p w14:paraId="07CAF95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2.82, 0.31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CBE402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60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6E80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15E4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.78</w:t>
            </w:r>
          </w:p>
          <w:p w14:paraId="07FB2AC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1.29, 4.27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A5E63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34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7DD3D2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342B8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4.03</w:t>
            </w:r>
          </w:p>
          <w:p w14:paraId="2677C1A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2.64, 5.42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BE53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95</w:t>
            </w:r>
          </w:p>
        </w:tc>
      </w:tr>
      <w:tr w:rsidR="00F91AA6" w:rsidRPr="002345B0" w14:paraId="419D6ECE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7A146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5B22B50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D8782A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32ACABA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541A46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624C8D2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2DD028E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5BDD29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7E44352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19B72A2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2D7E04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4EC39E5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5444C24C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0A575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8646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18B28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4440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30A8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891A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9543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0AEE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3982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0289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30E3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42AA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3736A25A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ECCF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Total Test Time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s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69835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E033D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272E9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37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6F356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26.08</w:t>
            </w:r>
          </w:p>
          <w:p w14:paraId="475F90D2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72.31, 20.16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43A62D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43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4AD6A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7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A8BE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57.71</w:t>
            </w:r>
          </w:p>
          <w:p w14:paraId="25751932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13.43, 101.99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54609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94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09668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E35D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83.78</w:t>
            </w:r>
          </w:p>
          <w:p w14:paraId="0553230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42.63, 124.94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73EC2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37</w:t>
            </w:r>
          </w:p>
        </w:tc>
      </w:tr>
      <w:tr w:rsidR="00F91AA6" w:rsidRPr="002345B0" w14:paraId="48C0F93B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F33E8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6A77239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79E6A84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13694F6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A17E93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125B2280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4D474677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267256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0A121EDC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743693D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CD3A375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0E32AA6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2AB388B3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619E9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CD272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207E1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4F983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4E7F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3AC3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3CB9A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676D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9C9CF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FE16B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789D6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F808E" w14:textId="77777777" w:rsidR="00F91AA6" w:rsidRPr="002345B0" w:rsidRDefault="00F91AA6" w:rsidP="0021041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7F82F0EE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00EF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Maximal Aerobic Power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w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A5B8A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B6A01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2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9505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52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C620A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5.95</w:t>
            </w:r>
          </w:p>
          <w:p w14:paraId="4E49EF3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19.11, 7.21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A620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34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3E781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5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2A968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2.53</w:t>
            </w:r>
          </w:p>
          <w:p w14:paraId="5579CF7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0.35, 25.41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8525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72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C564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2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5FCB6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8.48</w:t>
            </w:r>
          </w:p>
          <w:p w14:paraId="6F5CD10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6.02, 30.95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C87CF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07</w:t>
            </w:r>
          </w:p>
        </w:tc>
      </w:tr>
      <w:tr w:rsidR="00F91AA6" w:rsidRPr="002345B0" w14:paraId="7B48DCFC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1C768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0B2BBED2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844303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5AF9A09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592A41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55ACC02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5F5520F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FDE7A6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750B6124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509A8F19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4709702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7E5E1B4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0775FD35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2B54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1E0ED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EC668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E433F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69BF5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9E69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FE78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0FFA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3B8D1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FAD4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6558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CF23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055CA6E1" w14:textId="77777777" w:rsidTr="00210411">
        <w:trPr>
          <w:trHeight w:val="152"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F9512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Ln-rMSSD 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ms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6C3EF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76CF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BCCC1F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67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EFB3A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09</w:t>
            </w:r>
          </w:p>
          <w:p w14:paraId="4ACCDBC6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-0.33, 0.16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8124C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27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82BF82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9A629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5</w:t>
            </w:r>
          </w:p>
          <w:p w14:paraId="046834C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0.23, 0.68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CC35B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43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9F46F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2688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54</w:t>
            </w:r>
          </w:p>
          <w:p w14:paraId="1520EFB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0.33, 0.76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81B5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70</w:t>
            </w:r>
          </w:p>
        </w:tc>
      </w:tr>
      <w:tr w:rsidR="00F91AA6" w:rsidRPr="002345B0" w14:paraId="4CF897F2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E7ABEE8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vAlign w:val="center"/>
          </w:tcPr>
          <w:p w14:paraId="55FABAD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EDE03C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7642A115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52A95A4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7DBBADE2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240ABA4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A99F7E9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0FC87A9E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right w:val="nil"/>
            </w:tcBorders>
            <w:vAlign w:val="center"/>
          </w:tcPr>
          <w:p w14:paraId="1914B22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A024E5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</w:tcPr>
          <w:p w14:paraId="55843BD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  <w:tr w:rsidR="00F91AA6" w:rsidRPr="002345B0" w14:paraId="79D2CFEA" w14:textId="77777777" w:rsidTr="00210411">
        <w:trPr>
          <w:trHeight w:val="152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A0DE1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37150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EFE94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9388D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B4953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8AF4D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9CEA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9A08D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130CA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9A0FA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190BA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A1DB7" w14:textId="77777777" w:rsidR="00F91AA6" w:rsidRPr="002345B0" w:rsidRDefault="00F91AA6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</w:tr>
    </w:tbl>
    <w:p w14:paraId="277F4D6E" w14:textId="77777777" w:rsidR="00F91AA6" w:rsidRPr="002345B0" w:rsidRDefault="00F91AA6" w:rsidP="00F91AA6">
      <w:pPr>
        <w:spacing w:before="0" w:after="0"/>
        <w:jc w:val="both"/>
        <w:rPr>
          <w:rFonts w:eastAsia="Times New Roman" w:cs="Times New Roman"/>
          <w:sz w:val="20"/>
          <w:szCs w:val="20"/>
          <w:lang w:eastAsia="es-ES"/>
        </w:rPr>
      </w:pPr>
      <w:bookmarkStart w:id="3" w:name="_Hlk190707628"/>
      <w:r w:rsidRPr="002345B0">
        <w:rPr>
          <w:rFonts w:eastAsia="Calibri" w:cs="Times New Roman"/>
          <w:sz w:val="20"/>
          <w:szCs w:val="20"/>
        </w:rPr>
        <w:t>AUG, Autonomous Group; CG, Control Group; Ln-rMSSD, natural logarithm root mean square of successive differences; MD, mean difference; PTG, Personal Trainer Group; rep, repetitions;</w:t>
      </w:r>
      <w:r w:rsidRPr="002345B0">
        <w:rPr>
          <w:rFonts w:eastAsia="Times New Roman" w:cs="Times New Roman"/>
          <w:sz w:val="20"/>
          <w:szCs w:val="20"/>
          <w:lang w:eastAsia="es-ES"/>
        </w:rPr>
        <w:t xml:space="preserve"> VO</w:t>
      </w:r>
      <w:r w:rsidRPr="002345B0">
        <w:rPr>
          <w:rFonts w:eastAsia="Times New Roman" w:cs="Times New Roman"/>
          <w:sz w:val="20"/>
          <w:szCs w:val="20"/>
          <w:vertAlign w:val="subscript"/>
          <w:lang w:eastAsia="es-ES"/>
        </w:rPr>
        <w:t xml:space="preserve">2 </w:t>
      </w:r>
      <w:r w:rsidRPr="002345B0">
        <w:rPr>
          <w:rFonts w:eastAsia="Times New Roman" w:cs="Times New Roman"/>
          <w:sz w:val="20"/>
          <w:szCs w:val="20"/>
          <w:lang w:eastAsia="es-ES"/>
        </w:rPr>
        <w:t>peak, peak oxygen uptake.</w:t>
      </w:r>
    </w:p>
    <w:p w14:paraId="59CA2D88" w14:textId="77777777" w:rsidR="00F91AA6" w:rsidRPr="002345B0" w:rsidRDefault="00F91AA6" w:rsidP="00F91AA6">
      <w:pPr>
        <w:spacing w:before="0"/>
        <w:jc w:val="both"/>
        <w:rPr>
          <w:sz w:val="28"/>
          <w:szCs w:val="24"/>
        </w:rPr>
      </w:pPr>
      <w:r w:rsidRPr="002345B0">
        <w:rPr>
          <w:rFonts w:eastAsia="Times New Roman" w:cs="Times New Roman"/>
          <w:sz w:val="20"/>
          <w:szCs w:val="20"/>
          <w:lang w:eastAsia="es-ES"/>
        </w:rPr>
        <w:t xml:space="preserve">*, significant differences. </w:t>
      </w:r>
      <w:bookmarkStart w:id="4" w:name="_Hlk192236434"/>
      <w:r w:rsidRPr="002345B0">
        <w:rPr>
          <w:rFonts w:eastAsia="Times New Roman" w:cs="Times New Roman"/>
          <w:i/>
          <w:iCs/>
          <w:sz w:val="20"/>
          <w:szCs w:val="20"/>
          <w:lang w:eastAsia="es-ES"/>
        </w:rPr>
        <w:t>p</w:t>
      </w:r>
      <w:r w:rsidRPr="002345B0">
        <w:rPr>
          <w:rFonts w:eastAsia="Times New Roman" w:cs="Times New Roman"/>
          <w:sz w:val="20"/>
          <w:szCs w:val="20"/>
          <w:lang w:eastAsia="es-ES"/>
        </w:rPr>
        <w:t>, exercise modality</w:t>
      </w:r>
      <w:bookmarkEnd w:id="4"/>
      <w:r w:rsidRPr="002345B0">
        <w:rPr>
          <w:rFonts w:eastAsia="Times New Roman" w:cs="Times New Roman"/>
          <w:sz w:val="20"/>
          <w:szCs w:val="20"/>
          <w:lang w:eastAsia="es-ES"/>
        </w:rPr>
        <w:t xml:space="preserve">; </w:t>
      </w:r>
      <w:r w:rsidRPr="002345B0">
        <w:rPr>
          <w:rFonts w:eastAsia="Times New Roman" w:cs="Times New Roman"/>
          <w:i/>
          <w:iCs/>
          <w:sz w:val="20"/>
          <w:szCs w:val="20"/>
          <w:lang w:eastAsia="es-ES"/>
        </w:rPr>
        <w:t xml:space="preserve">p </w:t>
      </w:r>
      <w:r w:rsidRPr="002345B0">
        <w:rPr>
          <w:rFonts w:eastAsia="Times New Roman" w:cs="Times New Roman"/>
          <w:i/>
          <w:iCs/>
          <w:sz w:val="20"/>
          <w:szCs w:val="20"/>
          <w:vertAlign w:val="superscript"/>
          <w:lang w:eastAsia="es-ES"/>
        </w:rPr>
        <w:t>A</w:t>
      </w:r>
      <w:r w:rsidRPr="002345B0">
        <w:rPr>
          <w:rFonts w:eastAsia="Times New Roman" w:cs="Times New Roman"/>
          <w:sz w:val="20"/>
          <w:szCs w:val="20"/>
          <w:lang w:eastAsia="es-ES"/>
        </w:rPr>
        <w:t>,</w:t>
      </w:r>
      <w:r w:rsidRPr="002345B0">
        <w:rPr>
          <w:rFonts w:eastAsia="Times New Roman" w:cs="Times New Roman"/>
          <w:i/>
          <w:iCs/>
          <w:sz w:val="20"/>
          <w:szCs w:val="20"/>
          <w:lang w:eastAsia="es-ES"/>
        </w:rPr>
        <w:t xml:space="preserve"> </w:t>
      </w:r>
      <w:r w:rsidRPr="002345B0">
        <w:rPr>
          <w:rFonts w:eastAsia="Times New Roman" w:cs="Times New Roman"/>
          <w:sz w:val="20"/>
          <w:szCs w:val="20"/>
          <w:lang w:eastAsia="es-ES"/>
        </w:rPr>
        <w:t>differences between the Autonomous Group</w:t>
      </w:r>
      <w:r w:rsidRPr="002345B0" w:rsidDel="005E6191">
        <w:rPr>
          <w:rFonts w:eastAsia="Times New Roman" w:cs="Times New Roman"/>
          <w:sz w:val="20"/>
          <w:szCs w:val="20"/>
          <w:lang w:eastAsia="es-ES"/>
        </w:rPr>
        <w:t xml:space="preserve"> </w:t>
      </w:r>
      <w:r w:rsidRPr="002345B0">
        <w:rPr>
          <w:rFonts w:eastAsia="Times New Roman" w:cs="Times New Roman"/>
          <w:sz w:val="20"/>
          <w:szCs w:val="20"/>
          <w:lang w:eastAsia="es-ES"/>
        </w:rPr>
        <w:t xml:space="preserve">and Personal Trainer Group; </w:t>
      </w:r>
      <w:r w:rsidRPr="002345B0">
        <w:rPr>
          <w:rFonts w:eastAsia="Times New Roman" w:cs="Times New Roman"/>
          <w:i/>
          <w:iCs/>
          <w:sz w:val="20"/>
          <w:szCs w:val="20"/>
          <w:lang w:eastAsia="es-ES"/>
        </w:rPr>
        <w:t xml:space="preserve">p </w:t>
      </w:r>
      <w:r w:rsidRPr="002345B0">
        <w:rPr>
          <w:rFonts w:eastAsia="Times New Roman" w:cs="Times New Roman"/>
          <w:i/>
          <w:iCs/>
          <w:sz w:val="20"/>
          <w:szCs w:val="20"/>
          <w:vertAlign w:val="superscript"/>
          <w:lang w:eastAsia="es-ES"/>
        </w:rPr>
        <w:t>B</w:t>
      </w:r>
      <w:r w:rsidRPr="002345B0">
        <w:rPr>
          <w:rFonts w:eastAsia="Times New Roman" w:cs="Times New Roman"/>
          <w:sz w:val="20"/>
          <w:szCs w:val="20"/>
          <w:lang w:eastAsia="es-ES"/>
        </w:rPr>
        <w:t xml:space="preserve">, differences between the Autonomous Group and Control Group; </w:t>
      </w:r>
      <w:r w:rsidRPr="002345B0">
        <w:rPr>
          <w:rFonts w:eastAsia="Times New Roman" w:cs="Times New Roman"/>
          <w:i/>
          <w:iCs/>
          <w:sz w:val="20"/>
          <w:szCs w:val="20"/>
          <w:lang w:eastAsia="es-ES"/>
        </w:rPr>
        <w:t xml:space="preserve">p </w:t>
      </w:r>
      <w:r w:rsidRPr="002345B0">
        <w:rPr>
          <w:rFonts w:eastAsia="Times New Roman" w:cs="Times New Roman"/>
          <w:i/>
          <w:iCs/>
          <w:sz w:val="20"/>
          <w:szCs w:val="20"/>
          <w:vertAlign w:val="superscript"/>
          <w:lang w:eastAsia="es-ES"/>
        </w:rPr>
        <w:t>C</w:t>
      </w:r>
      <w:r w:rsidRPr="002345B0">
        <w:rPr>
          <w:rFonts w:eastAsia="Times New Roman" w:cs="Times New Roman"/>
          <w:sz w:val="20"/>
          <w:szCs w:val="20"/>
          <w:lang w:eastAsia="es-ES"/>
        </w:rPr>
        <w:t>, differences between the Personal Trainer Group and Control Group.</w:t>
      </w:r>
    </w:p>
    <w:bookmarkEnd w:id="0"/>
    <w:bookmarkEnd w:id="3"/>
    <w:p w14:paraId="1710BFC0" w14:textId="77777777" w:rsidR="002C7CF8" w:rsidRDefault="002C7CF8"/>
    <w:sectPr w:rsidR="002C7CF8" w:rsidSect="00F91A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A6"/>
    <w:rsid w:val="00182EA4"/>
    <w:rsid w:val="002C7CF8"/>
    <w:rsid w:val="0031605B"/>
    <w:rsid w:val="00636E0B"/>
    <w:rsid w:val="008564B1"/>
    <w:rsid w:val="0089491C"/>
    <w:rsid w:val="00BE7897"/>
    <w:rsid w:val="00F9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C21B0"/>
  <w15:chartTrackingRefBased/>
  <w15:docId w15:val="{D12EBBAD-DE52-491C-85EE-CF461276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AA6"/>
    <w:pPr>
      <w:spacing w:before="120" w:after="240" w:line="240" w:lineRule="auto"/>
    </w:pPr>
    <w:rPr>
      <w:rFonts w:ascii="Times New Roman" w:hAnsi="Times New Roman" w:cstheme="minorBidi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91A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1A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1A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1A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1A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1AA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1AA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1AA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1AA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1A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1A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1AA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1AA6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1AA6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1AA6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1AA6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1AA6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1AA6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F91AA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91AA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F91AA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91A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F91AA6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91AA6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F91AA6"/>
    <w:pPr>
      <w:spacing w:before="0" w:after="160" w:line="259" w:lineRule="auto"/>
      <w:ind w:left="720"/>
      <w:contextualSpacing/>
    </w:pPr>
    <w:rPr>
      <w:rFonts w:ascii="Calibri" w:hAnsi="Calibri" w:cs="Calibr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91A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1A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1AA6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F91A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anova Lizón</dc:creator>
  <cp:keywords/>
  <dc:description/>
  <cp:lastModifiedBy>Antonio Casanova Lizón</cp:lastModifiedBy>
  <cp:revision>1</cp:revision>
  <dcterms:created xsi:type="dcterms:W3CDTF">2025-05-13T09:04:00Z</dcterms:created>
  <dcterms:modified xsi:type="dcterms:W3CDTF">2025-05-13T09:04:00Z</dcterms:modified>
</cp:coreProperties>
</file>